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pPr w:leftFromText="141" w:rightFromText="141" w:vertAnchor="page" w:horzAnchor="page" w:tblpX="1450" w:tblpY="2345"/>
        <w:tblW w:w="0" w:type="auto"/>
        <w:tblLook w:val="04A0" w:firstRow="1" w:lastRow="0" w:firstColumn="1" w:lastColumn="0" w:noHBand="0" w:noVBand="1"/>
      </w:tblPr>
      <w:tblGrid>
        <w:gridCol w:w="3340"/>
        <w:gridCol w:w="3258"/>
        <w:gridCol w:w="2690"/>
      </w:tblGrid>
      <w:tr w:rsidR="003F53EC" w14:paraId="62BC25E5" w14:textId="1378B96B" w:rsidTr="007E6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31E8ACA" w14:textId="75F3429C" w:rsidR="003F53EC" w:rsidRPr="00E21ABE" w:rsidRDefault="00E91886" w:rsidP="003F53E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1ABE"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="003F53EC" w:rsidRPr="00E21ABE">
              <w:rPr>
                <w:rFonts w:ascii="Times New Roman" w:eastAsia="Times New Roman" w:hAnsi="Times New Roman" w:cs="Times New Roman"/>
                <w:color w:val="000000"/>
                <w:szCs w:val="24"/>
              </w:rPr>
              <w:t>ocus</w:t>
            </w:r>
          </w:p>
        </w:tc>
        <w:tc>
          <w:tcPr>
            <w:tcW w:w="3258" w:type="dxa"/>
          </w:tcPr>
          <w:p w14:paraId="15BF30B4" w14:textId="17D018A2" w:rsidR="003F53EC" w:rsidRPr="00D4511E" w:rsidRDefault="00E91886" w:rsidP="003F5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</w:t>
            </w:r>
            <w:r w:rsidR="005228DD">
              <w:rPr>
                <w:rFonts w:ascii="Times New Roman" w:eastAsia="Times New Roman" w:hAnsi="Times New Roman" w:cs="Times New Roman"/>
                <w:color w:val="000000"/>
                <w:szCs w:val="24"/>
              </w:rPr>
              <w:t>ocation</w:t>
            </w:r>
            <w:r w:rsidR="00D00D9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n </w:t>
            </w:r>
            <w:proofErr w:type="spellStart"/>
            <w:r w:rsidR="00D00D9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r.</w:t>
            </w:r>
            <w:proofErr w:type="spellEnd"/>
            <w:r w:rsidR="003F53EC" w:rsidRPr="00D4511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</w:t>
            </w:r>
            <w:r w:rsidR="00D00D9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Mb)</w:t>
            </w:r>
          </w:p>
        </w:tc>
        <w:tc>
          <w:tcPr>
            <w:tcW w:w="2690" w:type="dxa"/>
          </w:tcPr>
          <w:p w14:paraId="04614221" w14:textId="77777777" w:rsidR="008043A5" w:rsidRDefault="003F53EC" w:rsidP="003F5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otype of PN162</w:t>
            </w:r>
            <w:r w:rsidR="008043A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196E0A3A" w14:textId="2232A709" w:rsidR="003F53EC" w:rsidRPr="00D4511E" w:rsidRDefault="008043A5" w:rsidP="003F5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c-w)</w:t>
            </w:r>
          </w:p>
        </w:tc>
      </w:tr>
      <w:tr w:rsidR="003F53EC" w14:paraId="3ACE6C4E" w14:textId="2D8B0A12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706A2BC" w14:textId="77777777" w:rsidR="003F53EC" w:rsidRPr="007E684B" w:rsidRDefault="003F53EC" w:rsidP="003F53EC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MC5g7</w:t>
            </w:r>
          </w:p>
        </w:tc>
        <w:tc>
          <w:tcPr>
            <w:tcW w:w="3258" w:type="dxa"/>
          </w:tcPr>
          <w:p w14:paraId="049DF50B" w14:textId="77777777" w:rsidR="003F53EC" w:rsidRPr="00D4511E" w:rsidRDefault="003F53EC" w:rsidP="003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4511E">
              <w:rPr>
                <w:rFonts w:ascii="Times New Roman" w:eastAsia="Times New Roman" w:hAnsi="Times New Roman" w:cs="Times New Roman"/>
                <w:color w:val="000000"/>
              </w:rPr>
              <w:t>8.223</w:t>
            </w:r>
          </w:p>
        </w:tc>
        <w:tc>
          <w:tcPr>
            <w:tcW w:w="2690" w:type="dxa"/>
          </w:tcPr>
          <w:p w14:paraId="4A0E1474" w14:textId="5D864329" w:rsidR="003F53EC" w:rsidRPr="003F53EC" w:rsidRDefault="003F53EC" w:rsidP="00E6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-</w:t>
            </w:r>
            <w:r w:rsidR="007358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611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3583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F53EC" w14:paraId="0191183A" w14:textId="19337DA9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C1DC6DA" w14:textId="77777777" w:rsidR="003F53EC" w:rsidRPr="007E684B" w:rsidRDefault="003F53EC" w:rsidP="003F53EC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</w:rPr>
              <w:t>SC8_0146_010</w:t>
            </w:r>
          </w:p>
        </w:tc>
        <w:tc>
          <w:tcPr>
            <w:tcW w:w="3258" w:type="dxa"/>
          </w:tcPr>
          <w:p w14:paraId="3D625CDB" w14:textId="77777777" w:rsidR="003F53EC" w:rsidRPr="00D4511E" w:rsidRDefault="003F53EC" w:rsidP="003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4511E">
              <w:rPr>
                <w:rFonts w:ascii="Times New Roman" w:eastAsia="Times New Roman" w:hAnsi="Times New Roman" w:cs="Times New Roman"/>
                <w:color w:val="000000"/>
              </w:rPr>
              <w:t>12.674</w:t>
            </w:r>
          </w:p>
        </w:tc>
        <w:tc>
          <w:tcPr>
            <w:tcW w:w="2690" w:type="dxa"/>
          </w:tcPr>
          <w:p w14:paraId="676875DD" w14:textId="490194D8" w:rsidR="003F53EC" w:rsidRPr="003F53EC" w:rsidRDefault="003F53EC" w:rsidP="00E6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</w:t>
            </w:r>
            <w:r w:rsidR="00E611F8">
              <w:rPr>
                <w:rFonts w:ascii="Times New Roman" w:eastAsia="Times New Roman" w:hAnsi="Times New Roman" w:cs="Times New Roman"/>
                <w:color w:val="000000"/>
              </w:rPr>
              <w:t>-123</w:t>
            </w:r>
          </w:p>
        </w:tc>
      </w:tr>
      <w:tr w:rsidR="00735833" w14:paraId="51335043" w14:textId="77777777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80B790A" w14:textId="23E0D21F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</w:rPr>
              <w:t>P2-106</w:t>
            </w:r>
          </w:p>
        </w:tc>
        <w:tc>
          <w:tcPr>
            <w:tcW w:w="3258" w:type="dxa"/>
          </w:tcPr>
          <w:p w14:paraId="4B2F6374" w14:textId="02E9BC5E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2.968</w:t>
            </w:r>
          </w:p>
        </w:tc>
        <w:tc>
          <w:tcPr>
            <w:tcW w:w="2690" w:type="dxa"/>
          </w:tcPr>
          <w:p w14:paraId="7407256A" w14:textId="5BEC121A" w:rsidR="00735833" w:rsidRPr="003F53EC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22-262</w:t>
            </w:r>
          </w:p>
        </w:tc>
      </w:tr>
      <w:tr w:rsidR="00735833" w14:paraId="6DA3DE49" w14:textId="2D7E8557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65B144E" w14:textId="534B5FC6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</w:rPr>
              <w:t>SC8_0146_026</w:t>
            </w:r>
          </w:p>
        </w:tc>
        <w:tc>
          <w:tcPr>
            <w:tcW w:w="3258" w:type="dxa"/>
          </w:tcPr>
          <w:p w14:paraId="5F26C6C2" w14:textId="0DA623E5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70</w:t>
            </w:r>
          </w:p>
        </w:tc>
        <w:tc>
          <w:tcPr>
            <w:tcW w:w="2690" w:type="dxa"/>
          </w:tcPr>
          <w:p w14:paraId="69CE1D37" w14:textId="39BBD06C" w:rsidR="00735833" w:rsidRPr="003F53EC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</w:tr>
      <w:tr w:rsidR="00735833" w14:paraId="688241CC" w14:textId="2343B32E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293803E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</w:rPr>
              <w:t>P2-298</w:t>
            </w:r>
          </w:p>
        </w:tc>
        <w:tc>
          <w:tcPr>
            <w:tcW w:w="3258" w:type="dxa"/>
          </w:tcPr>
          <w:p w14:paraId="2FABAFC1" w14:textId="77777777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3.502</w:t>
            </w:r>
          </w:p>
        </w:tc>
        <w:tc>
          <w:tcPr>
            <w:tcW w:w="2690" w:type="dxa"/>
          </w:tcPr>
          <w:p w14:paraId="773DAA46" w14:textId="04C00DF0" w:rsidR="00735833" w:rsidRPr="003F53EC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-129</w:t>
            </w:r>
          </w:p>
        </w:tc>
      </w:tr>
      <w:tr w:rsidR="00735833" w14:paraId="7C36C9B5" w14:textId="13BA32F9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8232246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</w:rPr>
              <w:t>P2-442</w:t>
            </w:r>
          </w:p>
        </w:tc>
        <w:tc>
          <w:tcPr>
            <w:tcW w:w="3258" w:type="dxa"/>
          </w:tcPr>
          <w:p w14:paraId="26E6B83D" w14:textId="77777777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3.904</w:t>
            </w:r>
          </w:p>
        </w:tc>
        <w:tc>
          <w:tcPr>
            <w:tcW w:w="2690" w:type="dxa"/>
          </w:tcPr>
          <w:p w14:paraId="69423187" w14:textId="56E36383" w:rsidR="00735833" w:rsidRPr="00D90370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D90370">
              <w:rPr>
                <w:rFonts w:ascii="Times New Roman" w:eastAsia="Times New Roman" w:hAnsi="Times New Roman" w:cs="Times New Roman"/>
                <w:szCs w:val="24"/>
              </w:rPr>
              <w:t>110-126</w:t>
            </w:r>
          </w:p>
        </w:tc>
      </w:tr>
      <w:tr w:rsidR="00735833" w14:paraId="5F91C816" w14:textId="2B72F54A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CE524E1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NTm1</w:t>
            </w:r>
          </w:p>
        </w:tc>
        <w:tc>
          <w:tcPr>
            <w:tcW w:w="3258" w:type="dxa"/>
          </w:tcPr>
          <w:p w14:paraId="5DC4BCF4" w14:textId="77777777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4.149</w:t>
            </w:r>
          </w:p>
        </w:tc>
        <w:tc>
          <w:tcPr>
            <w:tcW w:w="2690" w:type="dxa"/>
          </w:tcPr>
          <w:p w14:paraId="7438EB46" w14:textId="6C6D82B0" w:rsidR="00735833" w:rsidRPr="00D90370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D90370">
              <w:rPr>
                <w:rFonts w:ascii="Times New Roman" w:eastAsia="Times New Roman" w:hAnsi="Times New Roman" w:cs="Times New Roman"/>
                <w:szCs w:val="24"/>
              </w:rPr>
              <w:t>161-168</w:t>
            </w:r>
          </w:p>
        </w:tc>
      </w:tr>
      <w:tr w:rsidR="00735833" w14:paraId="3D0483A7" w14:textId="46A6E300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6B5DFF6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NTm2</w:t>
            </w:r>
          </w:p>
        </w:tc>
        <w:tc>
          <w:tcPr>
            <w:tcW w:w="3258" w:type="dxa"/>
          </w:tcPr>
          <w:p w14:paraId="3A5DD6C1" w14:textId="77777777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4.151</w:t>
            </w:r>
          </w:p>
        </w:tc>
        <w:tc>
          <w:tcPr>
            <w:tcW w:w="2690" w:type="dxa"/>
          </w:tcPr>
          <w:p w14:paraId="0B5F5989" w14:textId="403B7B92" w:rsidR="00735833" w:rsidRPr="00D90370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D90370">
              <w:rPr>
                <w:rFonts w:ascii="Times New Roman" w:eastAsia="Times New Roman" w:hAnsi="Times New Roman" w:cs="Times New Roman"/>
                <w:szCs w:val="24"/>
              </w:rPr>
              <w:t>378-387</w:t>
            </w:r>
          </w:p>
        </w:tc>
      </w:tr>
      <w:tr w:rsidR="007604DB" w14:paraId="0F357DC4" w14:textId="77777777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C21D06E" w14:textId="4F0B82D5" w:rsidR="007604DB" w:rsidRPr="00DB3784" w:rsidRDefault="007604DB" w:rsidP="00735833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</w:rPr>
            </w:pPr>
            <w:r w:rsidRPr="00DB3784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</w:rPr>
              <w:t>VvMybA2</w:t>
            </w:r>
          </w:p>
        </w:tc>
        <w:tc>
          <w:tcPr>
            <w:tcW w:w="3258" w:type="dxa"/>
          </w:tcPr>
          <w:p w14:paraId="5845D983" w14:textId="4516F8A3" w:rsidR="007604DB" w:rsidRPr="00DB3784" w:rsidRDefault="007604DB" w:rsidP="00760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B3784">
              <w:rPr>
                <w:rFonts w:ascii="Times New Roman" w:eastAsia="Times New Roman" w:hAnsi="Times New Roman" w:cs="Times New Roman"/>
              </w:rPr>
              <w:t>14.1</w:t>
            </w:r>
            <w:r w:rsidR="00683288" w:rsidRPr="00DB378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690" w:type="dxa"/>
          </w:tcPr>
          <w:p w14:paraId="0AB6505C" w14:textId="532CD78F" w:rsidR="007604DB" w:rsidRPr="00D90370" w:rsidRDefault="00E611F8" w:rsidP="00E6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highlight w:val="green"/>
              </w:rPr>
            </w:pPr>
            <w:r w:rsidRPr="00BC5C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/</w:t>
            </w:r>
            <w:r w:rsidRPr="00BC5C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412-</w:t>
            </w:r>
            <w:r w:rsidR="00BC5C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/</w:t>
            </w:r>
            <w:r w:rsidR="00BC5C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410</w:t>
            </w:r>
            <w:r w:rsidR="00D90370" w:rsidRPr="00BC5C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*</w:t>
            </w:r>
          </w:p>
        </w:tc>
      </w:tr>
      <w:tr w:rsidR="00735833" w14:paraId="33452EA1" w14:textId="63FA8AC6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13B79D4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</w:rPr>
              <w:t>Gret1</w:t>
            </w: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insertion</w:t>
            </w:r>
          </w:p>
        </w:tc>
        <w:tc>
          <w:tcPr>
            <w:tcW w:w="3258" w:type="dxa"/>
          </w:tcPr>
          <w:p w14:paraId="11BDA3E4" w14:textId="77777777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4.240 - 14.251</w:t>
            </w:r>
          </w:p>
        </w:tc>
        <w:tc>
          <w:tcPr>
            <w:tcW w:w="2690" w:type="dxa"/>
          </w:tcPr>
          <w:p w14:paraId="1DAABC00" w14:textId="3CF9C8F9" w:rsidR="00735833" w:rsidRPr="00D90370" w:rsidRDefault="00735833" w:rsidP="00E6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D90370">
              <w:rPr>
                <w:rFonts w:ascii="Times New Roman" w:eastAsia="Times New Roman" w:hAnsi="Times New Roman" w:cs="Times New Roman"/>
                <w:szCs w:val="24"/>
              </w:rPr>
              <w:t>empty</w:t>
            </w:r>
            <w:proofErr w:type="gramEnd"/>
            <w:r w:rsidR="00D95A81" w:rsidRPr="00D90370">
              <w:rPr>
                <w:rFonts w:ascii="Times New Roman" w:eastAsia="Times New Roman" w:hAnsi="Times New Roman" w:cs="Times New Roman"/>
                <w:szCs w:val="24"/>
              </w:rPr>
              <w:t xml:space="preserve"> site</w:t>
            </w:r>
            <w:r w:rsidR="00E611F8">
              <w:rPr>
                <w:rFonts w:ascii="Times New Roman" w:eastAsia="Times New Roman" w:hAnsi="Times New Roman" w:cs="Times New Roman"/>
                <w:szCs w:val="24"/>
              </w:rPr>
              <w:t>-f</w:t>
            </w:r>
            <w:r w:rsidR="00E611F8" w:rsidRPr="00D90370">
              <w:rPr>
                <w:rFonts w:ascii="Times New Roman" w:eastAsia="Times New Roman" w:hAnsi="Times New Roman" w:cs="Times New Roman"/>
                <w:szCs w:val="24"/>
              </w:rPr>
              <w:t>ull site</w:t>
            </w:r>
          </w:p>
        </w:tc>
      </w:tr>
      <w:tr w:rsidR="00735833" w14:paraId="61377AA9" w14:textId="39FB1F52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01AB74D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NTm3</w:t>
            </w:r>
          </w:p>
        </w:tc>
        <w:tc>
          <w:tcPr>
            <w:tcW w:w="3258" w:type="dxa"/>
          </w:tcPr>
          <w:p w14:paraId="1BF6AC2A" w14:textId="77777777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4.288</w:t>
            </w:r>
          </w:p>
        </w:tc>
        <w:tc>
          <w:tcPr>
            <w:tcW w:w="2690" w:type="dxa"/>
          </w:tcPr>
          <w:p w14:paraId="71ED6607" w14:textId="2E40195B" w:rsidR="00735833" w:rsidRPr="003F53EC" w:rsidRDefault="00735833" w:rsidP="00E6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</w:t>
            </w:r>
            <w:r w:rsidR="00E611F8">
              <w:rPr>
                <w:rFonts w:ascii="Times New Roman" w:eastAsia="Times New Roman" w:hAnsi="Times New Roman" w:cs="Times New Roman"/>
              </w:rPr>
              <w:t>-272</w:t>
            </w:r>
          </w:p>
        </w:tc>
      </w:tr>
      <w:tr w:rsidR="00735833" w14:paraId="381E9A92" w14:textId="77777777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93EE307" w14:textId="294645AD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NTm4</w:t>
            </w:r>
          </w:p>
        </w:tc>
        <w:tc>
          <w:tcPr>
            <w:tcW w:w="3258" w:type="dxa"/>
          </w:tcPr>
          <w:p w14:paraId="5C985C2F" w14:textId="491EF153" w:rsidR="00735833" w:rsidRPr="00D4511E" w:rsidRDefault="00853B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96</w:t>
            </w:r>
          </w:p>
        </w:tc>
        <w:tc>
          <w:tcPr>
            <w:tcW w:w="2690" w:type="dxa"/>
          </w:tcPr>
          <w:p w14:paraId="5C154C57" w14:textId="65B6D56C" w:rsidR="00735833" w:rsidRPr="003F53EC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</w:t>
            </w:r>
          </w:p>
        </w:tc>
      </w:tr>
      <w:tr w:rsidR="00735833" w14:paraId="3E9C9C14" w14:textId="3B700132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8697E7C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NTm5</w:t>
            </w:r>
          </w:p>
        </w:tc>
        <w:tc>
          <w:tcPr>
            <w:tcW w:w="3258" w:type="dxa"/>
          </w:tcPr>
          <w:p w14:paraId="722633C2" w14:textId="77777777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4.325</w:t>
            </w:r>
          </w:p>
        </w:tc>
        <w:tc>
          <w:tcPr>
            <w:tcW w:w="2690" w:type="dxa"/>
          </w:tcPr>
          <w:p w14:paraId="52EAAF4F" w14:textId="6774F014" w:rsidR="00735833" w:rsidRPr="003F53EC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</w:t>
            </w:r>
            <w:r w:rsidR="00E611F8">
              <w:rPr>
                <w:rFonts w:ascii="Times New Roman" w:eastAsia="Times New Roman" w:hAnsi="Times New Roman" w:cs="Times New Roman"/>
              </w:rPr>
              <w:t>-288</w:t>
            </w:r>
          </w:p>
        </w:tc>
      </w:tr>
      <w:tr w:rsidR="00735833" w14:paraId="11869C62" w14:textId="105442DE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91C75D2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</w:rPr>
              <w:t>Noble225</w:t>
            </w: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insertion</w:t>
            </w:r>
          </w:p>
        </w:tc>
        <w:tc>
          <w:tcPr>
            <w:tcW w:w="3258" w:type="dxa"/>
          </w:tcPr>
          <w:p w14:paraId="73E0C8DC" w14:textId="77777777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5.854 - 15.859</w:t>
            </w:r>
          </w:p>
        </w:tc>
        <w:tc>
          <w:tcPr>
            <w:tcW w:w="2690" w:type="dxa"/>
          </w:tcPr>
          <w:p w14:paraId="0B95F7F9" w14:textId="03F18B67" w:rsidR="00735833" w:rsidRPr="003F53EC" w:rsidRDefault="00E611F8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D90370">
              <w:rPr>
                <w:rFonts w:ascii="Times New Roman" w:eastAsia="Times New Roman" w:hAnsi="Times New Roman" w:cs="Times New Roman"/>
                <w:szCs w:val="24"/>
              </w:rPr>
              <w:t>empty</w:t>
            </w:r>
            <w:proofErr w:type="gramEnd"/>
            <w:r w:rsidRPr="00D90370">
              <w:rPr>
                <w:rFonts w:ascii="Times New Roman" w:eastAsia="Times New Roman" w:hAnsi="Times New Roman" w:cs="Times New Roman"/>
                <w:szCs w:val="24"/>
              </w:rPr>
              <w:t xml:space="preserve"> site</w:t>
            </w:r>
            <w:r>
              <w:rPr>
                <w:rFonts w:ascii="Times New Roman" w:eastAsia="Times New Roman" w:hAnsi="Times New Roman" w:cs="Times New Roman"/>
                <w:szCs w:val="24"/>
              </w:rPr>
              <w:t>-f</w:t>
            </w:r>
            <w:r w:rsidRPr="00D90370">
              <w:rPr>
                <w:rFonts w:ascii="Times New Roman" w:eastAsia="Times New Roman" w:hAnsi="Times New Roman" w:cs="Times New Roman"/>
                <w:szCs w:val="24"/>
              </w:rPr>
              <w:t>ull site</w:t>
            </w:r>
          </w:p>
        </w:tc>
      </w:tr>
      <w:tr w:rsidR="00735833" w14:paraId="1EA61BFB" w14:textId="1356BD36" w:rsidTr="007E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42A03D6" w14:textId="6944907A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VIu20</w:t>
            </w:r>
            <w:r w:rsidR="00B2225F"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.1</w:t>
            </w:r>
          </w:p>
        </w:tc>
        <w:tc>
          <w:tcPr>
            <w:tcW w:w="3258" w:type="dxa"/>
          </w:tcPr>
          <w:p w14:paraId="0AE21757" w14:textId="77777777" w:rsidR="00735833" w:rsidRPr="00D4511E" w:rsidRDefault="00735833" w:rsidP="00735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511E">
              <w:rPr>
                <w:rFonts w:ascii="Times New Roman" w:eastAsia="Times New Roman" w:hAnsi="Times New Roman" w:cs="Times New Roman"/>
              </w:rPr>
              <w:t>16.539</w:t>
            </w:r>
          </w:p>
        </w:tc>
        <w:tc>
          <w:tcPr>
            <w:tcW w:w="2690" w:type="dxa"/>
          </w:tcPr>
          <w:p w14:paraId="01A58B7A" w14:textId="1BD14B06" w:rsidR="00735833" w:rsidRPr="003F53EC" w:rsidRDefault="00E611F8" w:rsidP="00E61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6-</w:t>
            </w:r>
            <w:r w:rsidR="00735833">
              <w:rPr>
                <w:rFonts w:ascii="Times New Roman" w:eastAsia="Times New Roman" w:hAnsi="Times New Roman" w:cs="Times New Roman"/>
              </w:rPr>
              <w:t>363</w:t>
            </w:r>
          </w:p>
        </w:tc>
      </w:tr>
      <w:tr w:rsidR="00735833" w14:paraId="330B668E" w14:textId="46E4660A" w:rsidTr="007E6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58C2893" w14:textId="77777777" w:rsidR="00735833" w:rsidRPr="007E684B" w:rsidRDefault="00735833" w:rsidP="00735833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7E684B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MC7g3</w:t>
            </w:r>
          </w:p>
        </w:tc>
        <w:tc>
          <w:tcPr>
            <w:tcW w:w="3258" w:type="dxa"/>
          </w:tcPr>
          <w:p w14:paraId="4CFD78AD" w14:textId="77777777" w:rsidR="00735833" w:rsidRPr="00D4511E" w:rsidRDefault="00735833" w:rsidP="00735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4511E">
              <w:rPr>
                <w:rFonts w:ascii="Times New Roman" w:eastAsia="Times New Roman" w:hAnsi="Times New Roman" w:cs="Times New Roman"/>
                <w:color w:val="000000"/>
              </w:rPr>
              <w:t>18.271</w:t>
            </w:r>
          </w:p>
        </w:tc>
        <w:tc>
          <w:tcPr>
            <w:tcW w:w="2690" w:type="dxa"/>
          </w:tcPr>
          <w:p w14:paraId="432B799B" w14:textId="7F57E56A" w:rsidR="00735833" w:rsidRPr="003F53EC" w:rsidRDefault="00735833" w:rsidP="00E61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 w:rsidR="00E611F8">
              <w:rPr>
                <w:rFonts w:ascii="Times New Roman" w:eastAsia="Times New Roman" w:hAnsi="Times New Roman" w:cs="Times New Roman"/>
                <w:color w:val="000000"/>
              </w:rPr>
              <w:t>-116</w:t>
            </w:r>
          </w:p>
        </w:tc>
      </w:tr>
    </w:tbl>
    <w:p w14:paraId="1EDD95E8" w14:textId="77777777" w:rsidR="00542722" w:rsidRDefault="00542722" w:rsidP="00D4511E">
      <w:pPr>
        <w:ind w:left="-142"/>
      </w:pPr>
    </w:p>
    <w:p w14:paraId="077D779A" w14:textId="77777777" w:rsidR="00542722" w:rsidRDefault="00542722" w:rsidP="00D4511E">
      <w:pPr>
        <w:ind w:left="-142"/>
      </w:pPr>
    </w:p>
    <w:p w14:paraId="16D3AF27" w14:textId="77777777" w:rsidR="003F53EC" w:rsidRDefault="003F53EC" w:rsidP="00D4511E">
      <w:pPr>
        <w:ind w:left="-142"/>
      </w:pPr>
      <w:bookmarkStart w:id="0" w:name="_GoBack"/>
    </w:p>
    <w:bookmarkEnd w:id="0"/>
    <w:p w14:paraId="51F33652" w14:textId="77777777" w:rsidR="003F53EC" w:rsidRDefault="003F53EC" w:rsidP="00D4511E">
      <w:pPr>
        <w:ind w:left="-142"/>
      </w:pPr>
    </w:p>
    <w:p w14:paraId="7A77C8BE" w14:textId="77777777" w:rsidR="003F53EC" w:rsidRDefault="003F53EC" w:rsidP="00D4511E">
      <w:pPr>
        <w:ind w:left="-142"/>
      </w:pPr>
    </w:p>
    <w:p w14:paraId="6C78E49E" w14:textId="77777777" w:rsidR="003F53EC" w:rsidRDefault="003F53EC" w:rsidP="00D4511E">
      <w:pPr>
        <w:ind w:left="-142"/>
      </w:pPr>
    </w:p>
    <w:p w14:paraId="70556369" w14:textId="77777777" w:rsidR="003F53EC" w:rsidRDefault="003F53EC" w:rsidP="00D4511E">
      <w:pPr>
        <w:ind w:left="-142"/>
      </w:pPr>
    </w:p>
    <w:sectPr w:rsidR="003F53EC" w:rsidSect="00591486">
      <w:pgSz w:w="11906" w:h="16838"/>
      <w:pgMar w:top="1276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1E"/>
    <w:rsid w:val="001A1F58"/>
    <w:rsid w:val="0036718C"/>
    <w:rsid w:val="003F53EC"/>
    <w:rsid w:val="00413F7F"/>
    <w:rsid w:val="005228DD"/>
    <w:rsid w:val="00542722"/>
    <w:rsid w:val="00591486"/>
    <w:rsid w:val="00683288"/>
    <w:rsid w:val="00735534"/>
    <w:rsid w:val="00735833"/>
    <w:rsid w:val="007604DB"/>
    <w:rsid w:val="007E684B"/>
    <w:rsid w:val="008043A5"/>
    <w:rsid w:val="00853B33"/>
    <w:rsid w:val="009167E0"/>
    <w:rsid w:val="00B2225F"/>
    <w:rsid w:val="00BC5C8C"/>
    <w:rsid w:val="00C6461C"/>
    <w:rsid w:val="00D00D92"/>
    <w:rsid w:val="00D4511E"/>
    <w:rsid w:val="00D90370"/>
    <w:rsid w:val="00D95A81"/>
    <w:rsid w:val="00DB3784"/>
    <w:rsid w:val="00E21ABE"/>
    <w:rsid w:val="00E611F8"/>
    <w:rsid w:val="00E91886"/>
    <w:rsid w:val="00F52F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CBC7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45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7E68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45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7E68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ELSY</dc:creator>
  <cp:keywords/>
  <dc:description/>
  <cp:lastModifiedBy>Frederique PELSY</cp:lastModifiedBy>
  <cp:revision>9</cp:revision>
  <cp:lastPrinted>2015-02-03T10:16:00Z</cp:lastPrinted>
  <dcterms:created xsi:type="dcterms:W3CDTF">2015-01-30T16:39:00Z</dcterms:created>
  <dcterms:modified xsi:type="dcterms:W3CDTF">2015-02-06T07:56:00Z</dcterms:modified>
</cp:coreProperties>
</file>